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4E005" w14:textId="77777777" w:rsidR="00556961" w:rsidRDefault="00556961" w:rsidP="00556961">
      <w:pPr>
        <w:jc w:val="both"/>
        <w:rPr>
          <w:rFonts w:ascii="Times New Roman" w:hAnsi="Times New Roman" w:cs="Times New Roman"/>
          <w:b/>
          <w:bCs/>
          <w:sz w:val="22"/>
          <w:lang w:val="en-US" w:eastAsia="zh-CN"/>
        </w:rPr>
      </w:pPr>
      <w:r w:rsidRPr="00D72593">
        <w:rPr>
          <w:rFonts w:ascii="Times New Roman" w:hAnsi="Times New Roman" w:cs="Times New Roman"/>
          <w:b/>
          <w:bCs/>
          <w:sz w:val="22"/>
          <w:lang w:val="en-US" w:eastAsia="zh-CN"/>
        </w:rPr>
        <w:t xml:space="preserve">Supplemental </w:t>
      </w:r>
      <w:r w:rsidRPr="00D72593">
        <w:rPr>
          <w:rFonts w:ascii="Times New Roman" w:hAnsi="Times New Roman" w:cs="Times New Roman"/>
          <w:b/>
          <w:bCs/>
          <w:sz w:val="22"/>
          <w:lang w:val="en-US"/>
        </w:rPr>
        <w:t>Table I.</w:t>
      </w:r>
      <w:r w:rsidRPr="00D72593">
        <w:rPr>
          <w:rFonts w:ascii="Times New Roman" w:hAnsi="Times New Roman" w:cs="Times New Roman"/>
          <w:b/>
          <w:bCs/>
          <w:sz w:val="22"/>
          <w:lang w:val="en-US" w:eastAsia="zh-CN"/>
        </w:rPr>
        <w:t xml:space="preserve"> List of the related datasets</w:t>
      </w:r>
    </w:p>
    <w:p w14:paraId="30F3141C" w14:textId="77777777" w:rsidR="00556961" w:rsidRDefault="00556961" w:rsidP="00556961">
      <w:pPr>
        <w:jc w:val="both"/>
        <w:rPr>
          <w:rFonts w:ascii="Times New Roman" w:hAnsi="Times New Roman" w:cs="Times New Roman"/>
          <w:b/>
          <w:bCs/>
          <w:sz w:val="22"/>
          <w:lang w:val="en-US" w:eastAsia="zh-CN"/>
        </w:rPr>
      </w:pPr>
    </w:p>
    <w:tbl>
      <w:tblPr>
        <w:tblStyle w:val="Tabellaelenco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15"/>
        <w:gridCol w:w="2141"/>
        <w:gridCol w:w="2630"/>
        <w:gridCol w:w="3937"/>
      </w:tblGrid>
      <w:tr w:rsidR="00556961" w:rsidRPr="004D7D80" w14:paraId="2F3DD8DC" w14:textId="77777777" w:rsidTr="00D74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shd w:val="clear" w:color="auto" w:fill="auto"/>
            <w:vAlign w:val="center"/>
          </w:tcPr>
          <w:p w14:paraId="78573183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079" w:type="pct"/>
            <w:shd w:val="clear" w:color="auto" w:fill="auto"/>
            <w:vAlign w:val="center"/>
          </w:tcPr>
          <w:p w14:paraId="44136966" w14:textId="77777777" w:rsidR="00556961" w:rsidRPr="004D7D80" w:rsidRDefault="00556961" w:rsidP="00D74F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Datasets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37BF3CCE" w14:textId="77777777" w:rsidR="00556961" w:rsidRPr="004D7D80" w:rsidRDefault="00556961" w:rsidP="00D74F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 xml:space="preserve">Cancer 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984" w:type="pct"/>
            <w:shd w:val="clear" w:color="auto" w:fill="auto"/>
            <w:vAlign w:val="center"/>
          </w:tcPr>
          <w:p w14:paraId="3E8C8101" w14:textId="77777777" w:rsidR="00556961" w:rsidRPr="004D7D80" w:rsidRDefault="00556961" w:rsidP="00D74F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Links</w:t>
            </w:r>
          </w:p>
        </w:tc>
      </w:tr>
      <w:tr w:rsidR="00556961" w:rsidRPr="004D7D80" w14:paraId="1C872F77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shd w:val="clear" w:color="auto" w:fill="auto"/>
            <w:vAlign w:val="center"/>
          </w:tcPr>
          <w:p w14:paraId="72B52D10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Bulk RNA-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/Clinical data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B8EA10C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TCGA-CRC</w:t>
            </w:r>
          </w:p>
        </w:tc>
        <w:tc>
          <w:tcPr>
            <w:tcW w:w="1325" w:type="pct"/>
            <w:shd w:val="clear" w:color="auto" w:fill="auto"/>
            <w:vAlign w:val="center"/>
          </w:tcPr>
          <w:p w14:paraId="19C501EF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olorectal</w:t>
            </w:r>
            <w:proofErr w:type="spellEnd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984" w:type="pct"/>
            <w:shd w:val="clear" w:color="auto" w:fill="auto"/>
            <w:vAlign w:val="center"/>
          </w:tcPr>
          <w:p w14:paraId="35E7E69F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https://www.cancer.gov/ccg/research/genome-sequencing/tcga</w:t>
            </w:r>
          </w:p>
        </w:tc>
      </w:tr>
      <w:tr w:rsidR="00556961" w:rsidRPr="00B06DBE" w14:paraId="6248E3BB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 w:val="restart"/>
            <w:shd w:val="clear" w:color="auto" w:fill="auto"/>
            <w:vAlign w:val="center"/>
          </w:tcPr>
          <w:p w14:paraId="0934A992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Bulk RNA-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/Clinical data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45A0880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GSE87211</w:t>
            </w:r>
          </w:p>
        </w:tc>
        <w:tc>
          <w:tcPr>
            <w:tcW w:w="1325" w:type="pct"/>
            <w:vMerge w:val="restart"/>
            <w:shd w:val="clear" w:color="auto" w:fill="auto"/>
            <w:vAlign w:val="center"/>
          </w:tcPr>
          <w:p w14:paraId="4D04F4C2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olorectal</w:t>
            </w:r>
            <w:proofErr w:type="spellEnd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984" w:type="pct"/>
            <w:shd w:val="clear" w:color="auto" w:fill="auto"/>
            <w:vAlign w:val="center"/>
          </w:tcPr>
          <w:p w14:paraId="522EA3A5" w14:textId="77777777" w:rsidR="00556961" w:rsidRPr="00AB0A66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87211</w:t>
            </w:r>
          </w:p>
        </w:tc>
      </w:tr>
      <w:tr w:rsidR="00556961" w:rsidRPr="00B06DBE" w14:paraId="189F9802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21556144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6381297E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GSE28722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6D21C506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439079DB" w14:textId="77777777" w:rsidR="00556961" w:rsidRPr="00AB0A66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28722</w:t>
            </w:r>
          </w:p>
        </w:tc>
      </w:tr>
      <w:tr w:rsidR="00556961" w:rsidRPr="00B06DBE" w14:paraId="218515EA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3D974936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6FE07734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GSE71187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1149F6E3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5D9112A4" w14:textId="77777777" w:rsidR="00556961" w:rsidRPr="00AB0A66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71187</w:t>
            </w:r>
          </w:p>
        </w:tc>
      </w:tr>
      <w:tr w:rsidR="00556961" w:rsidRPr="00B06DBE" w14:paraId="7B75F5FB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09A680E9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53AC2862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GSE106584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0E962B38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3204C13C" w14:textId="77777777" w:rsidR="00556961" w:rsidRPr="00AB0A66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06584</w:t>
            </w:r>
          </w:p>
        </w:tc>
      </w:tr>
      <w:tr w:rsidR="00556961" w:rsidRPr="00B06DBE" w14:paraId="7878421C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776AA08E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509E69E3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GSE103479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6850FE82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0640A14A" w14:textId="77777777" w:rsidR="00556961" w:rsidRPr="00AB0A66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03479</w:t>
            </w:r>
          </w:p>
        </w:tc>
      </w:tr>
      <w:tr w:rsidR="00556961" w:rsidRPr="00B06DBE" w14:paraId="49AF49BA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388D2F26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1B568BC4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GSE17537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623C9234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48C1B0FA" w14:textId="77777777" w:rsidR="00556961" w:rsidRPr="00AB0A66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7537</w:t>
            </w:r>
          </w:p>
        </w:tc>
      </w:tr>
      <w:tr w:rsidR="00556961" w:rsidRPr="00B06DBE" w14:paraId="5C4A8D24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64AC356B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3D8A2356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GSE12945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777A6F6F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2F11E352" w14:textId="77777777" w:rsidR="00556961" w:rsidRPr="00AB0A66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2945</w:t>
            </w:r>
          </w:p>
        </w:tc>
      </w:tr>
      <w:tr w:rsidR="00556961" w:rsidRPr="00B06DBE" w14:paraId="2A824CE6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33157B71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5A2D5DF7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GSE38832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197AA440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10FBE4B9" w14:textId="77777777" w:rsidR="00556961" w:rsidRPr="00AB0A66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38832</w:t>
            </w:r>
          </w:p>
        </w:tc>
      </w:tr>
      <w:tr w:rsidR="00556961" w:rsidRPr="004D7D80" w14:paraId="5E80F4C4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 w:val="restart"/>
            <w:shd w:val="clear" w:color="auto" w:fill="auto"/>
            <w:vAlign w:val="center"/>
          </w:tcPr>
          <w:p w14:paraId="63CCD62A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Spatial</w:t>
            </w:r>
            <w:proofErr w:type="spellEnd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transcriptome</w:t>
            </w:r>
            <w:proofErr w:type="spellEnd"/>
          </w:p>
        </w:tc>
        <w:tc>
          <w:tcPr>
            <w:tcW w:w="1079" w:type="pct"/>
            <w:shd w:val="clear" w:color="auto" w:fill="auto"/>
            <w:vAlign w:val="center"/>
          </w:tcPr>
          <w:p w14:paraId="4440F574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1</w:t>
            </w:r>
          </w:p>
        </w:tc>
        <w:tc>
          <w:tcPr>
            <w:tcW w:w="1325" w:type="pct"/>
            <w:vMerge w:val="restart"/>
            <w:shd w:val="clear" w:color="auto" w:fill="auto"/>
            <w:vAlign w:val="center"/>
          </w:tcPr>
          <w:p w14:paraId="0B154813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olorectal</w:t>
            </w:r>
            <w:proofErr w:type="spellEnd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984" w:type="pct"/>
            <w:shd w:val="clear" w:color="auto" w:fill="auto"/>
            <w:vAlign w:val="center"/>
          </w:tcPr>
          <w:p w14:paraId="4A7AA7B7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https://www.10xgenomics.com/cn/datasets/human-colorectal-cancer-whole-transcriptome-analysis-1-standard-1-2-0</w:t>
            </w:r>
          </w:p>
        </w:tc>
      </w:tr>
      <w:tr w:rsidR="00556961" w:rsidRPr="004D7D80" w14:paraId="660F9B9D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143AE284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3210973A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2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41866B87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5CD8039E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https://www.10xgenomics.com/cn/datasets/human-intestine-cancer-1-standard</w:t>
            </w:r>
          </w:p>
        </w:tc>
      </w:tr>
      <w:tr w:rsidR="00556961" w:rsidRPr="004D7D80" w14:paraId="530DED88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7FD1C05B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2CCD5999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3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5CF303D8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71E75753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556961" w:rsidRPr="004D7D80" w14:paraId="5C321EDB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585E6747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38ACE5B6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4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5BF54591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6B7AAC55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556961" w:rsidRPr="004D7D80" w14:paraId="45DD9790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09D699A5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08D0F981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5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540083EF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32D238E6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556961" w:rsidRPr="004D7D80" w14:paraId="4C8BBFC6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610C3824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2CD2AC33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6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2924E251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070B0356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https://aacrjournals.org/cancerdiscovery/article/12/1/134/675646/Spatiotemporal-Immune-Landscape-of-Colorectal</w:t>
            </w:r>
          </w:p>
        </w:tc>
      </w:tr>
      <w:tr w:rsidR="00556961" w:rsidRPr="004D7D80" w14:paraId="4193E4CD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 w:val="restart"/>
            <w:shd w:val="clear" w:color="auto" w:fill="auto"/>
            <w:vAlign w:val="center"/>
          </w:tcPr>
          <w:p w14:paraId="2848FE5A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Single-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  <w:proofErr w:type="spellEnd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transcriptome</w:t>
            </w:r>
            <w:proofErr w:type="spellEnd"/>
          </w:p>
        </w:tc>
        <w:tc>
          <w:tcPr>
            <w:tcW w:w="1079" w:type="pct"/>
            <w:shd w:val="clear" w:color="auto" w:fill="auto"/>
            <w:vAlign w:val="center"/>
          </w:tcPr>
          <w:p w14:paraId="135279FF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EMTAB8107</w:t>
            </w:r>
          </w:p>
        </w:tc>
        <w:tc>
          <w:tcPr>
            <w:tcW w:w="1325" w:type="pct"/>
            <w:vMerge w:val="restart"/>
            <w:shd w:val="clear" w:color="auto" w:fill="auto"/>
            <w:vAlign w:val="center"/>
          </w:tcPr>
          <w:p w14:paraId="5E1EE10F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olorectal</w:t>
            </w:r>
            <w:proofErr w:type="spellEnd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984" w:type="pct"/>
            <w:shd w:val="clear" w:color="auto" w:fill="auto"/>
            <w:vAlign w:val="center"/>
          </w:tcPr>
          <w:p w14:paraId="61ACE9D8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https://www.ebi.ac.uk/biostudies/studies/E-MTAB-8107</w:t>
            </w:r>
          </w:p>
        </w:tc>
      </w:tr>
      <w:tr w:rsidR="00556961" w:rsidRPr="00B06DBE" w14:paraId="6C69FDC8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61BD6470" w14:textId="77777777" w:rsidR="00556961" w:rsidRPr="004D7D80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39C2FFF8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08989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08E29A6C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784AE617" w14:textId="77777777" w:rsidR="00556961" w:rsidRPr="00AB0A66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08989</w:t>
            </w:r>
          </w:p>
        </w:tc>
      </w:tr>
      <w:tr w:rsidR="00556961" w:rsidRPr="00B06DBE" w14:paraId="5DE59089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3939E48F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7D020202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12865_mouse_aPD1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5114128B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0A18363E" w14:textId="77777777" w:rsidR="00556961" w:rsidRPr="00AB0A66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12865</w:t>
            </w:r>
          </w:p>
        </w:tc>
      </w:tr>
      <w:tr w:rsidR="00556961" w:rsidRPr="00B06DBE" w14:paraId="2C5F6452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4AE6B175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0F32BF9B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20909_mouse_aPD1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28ED5894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346BF33E" w14:textId="77777777" w:rsidR="00556961" w:rsidRPr="00AB0A66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20909</w:t>
            </w:r>
          </w:p>
        </w:tc>
      </w:tr>
      <w:tr w:rsidR="00556961" w:rsidRPr="00B06DBE" w14:paraId="053414E7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62986C9D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0C8BA02D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22969_mouse_aPD1aTIM3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638C895B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217E4BF1" w14:textId="77777777" w:rsidR="00556961" w:rsidRPr="00AB0A66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22969</w:t>
            </w:r>
          </w:p>
        </w:tc>
      </w:tr>
      <w:tr w:rsidR="00556961" w:rsidRPr="00B06DBE" w14:paraId="780FCC59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3A1285CF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73A43043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36394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7CDC60EA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2D7EE479" w14:textId="77777777" w:rsidR="00556961" w:rsidRPr="00AB0A66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36394</w:t>
            </w:r>
          </w:p>
        </w:tc>
      </w:tr>
      <w:tr w:rsidR="00556961" w:rsidRPr="00B06DBE" w14:paraId="26E6DEE9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111F5CBC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7B354912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39555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46414142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5071556C" w14:textId="77777777" w:rsidR="00556961" w:rsidRPr="00AB0A66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39555</w:t>
            </w:r>
          </w:p>
        </w:tc>
      </w:tr>
      <w:tr w:rsidR="00556961" w:rsidRPr="00B06DBE" w14:paraId="40E023D5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02025FD9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3023BB16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46771_10X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65CCF7C2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0349CA3C" w14:textId="77777777" w:rsidR="00556961" w:rsidRPr="00AB0A66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46771</w:t>
            </w:r>
          </w:p>
        </w:tc>
      </w:tr>
      <w:tr w:rsidR="00556961" w:rsidRPr="00B06DBE" w14:paraId="3D9B8F46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71CB7985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2601DDAD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46771_Smartseq2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30A20127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5212FDB3" w14:textId="77777777" w:rsidR="00556961" w:rsidRPr="00AB0A66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46771</w:t>
            </w:r>
          </w:p>
        </w:tc>
      </w:tr>
      <w:tr w:rsidR="00556961" w:rsidRPr="00B06DBE" w14:paraId="0031BBC4" w14:textId="77777777" w:rsidTr="00D74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13D442B4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510FB7CD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66555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630B0717" w14:textId="77777777" w:rsidR="00556961" w:rsidRPr="004D7D80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391BF278" w14:textId="77777777" w:rsidR="00556961" w:rsidRPr="00AB0A66" w:rsidRDefault="00556961" w:rsidP="00D74F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66555</w:t>
            </w:r>
          </w:p>
        </w:tc>
      </w:tr>
      <w:tr w:rsidR="00556961" w:rsidRPr="00B06DBE" w14:paraId="1E1CB4E3" w14:textId="77777777" w:rsidTr="00D74F5B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vMerge/>
            <w:shd w:val="clear" w:color="auto" w:fill="auto"/>
            <w:vAlign w:val="center"/>
          </w:tcPr>
          <w:p w14:paraId="0EFCFD56" w14:textId="77777777" w:rsidR="00556961" w:rsidRPr="00AB0A66" w:rsidRDefault="00556961" w:rsidP="00D74F5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1A8F8963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D80">
              <w:rPr>
                <w:rFonts w:ascii="Times New Roman" w:hAnsi="Times New Roman" w:cs="Times New Roman"/>
                <w:sz w:val="18"/>
                <w:szCs w:val="18"/>
              </w:rPr>
              <w:t>CRC_GSE179784</w:t>
            </w:r>
          </w:p>
        </w:tc>
        <w:tc>
          <w:tcPr>
            <w:tcW w:w="1325" w:type="pct"/>
            <w:vMerge/>
            <w:shd w:val="clear" w:color="auto" w:fill="auto"/>
            <w:vAlign w:val="center"/>
          </w:tcPr>
          <w:p w14:paraId="0F966534" w14:textId="77777777" w:rsidR="00556961" w:rsidRPr="004D7D80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pct"/>
            <w:shd w:val="clear" w:color="auto" w:fill="auto"/>
            <w:vAlign w:val="center"/>
          </w:tcPr>
          <w:p w14:paraId="17B53771" w14:textId="77777777" w:rsidR="00556961" w:rsidRPr="00AB0A66" w:rsidRDefault="00556961" w:rsidP="00D74F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0A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ttps://www.ncbi.nlm.nih.gov/geo/query/acc.cgi?acc= GSE179784</w:t>
            </w:r>
          </w:p>
        </w:tc>
      </w:tr>
    </w:tbl>
    <w:p w14:paraId="4E543566" w14:textId="77777777" w:rsidR="00556961" w:rsidRPr="004D7D80" w:rsidRDefault="00556961" w:rsidP="00556961">
      <w:pPr>
        <w:jc w:val="both"/>
        <w:rPr>
          <w:rFonts w:ascii="Times New Roman" w:hAnsi="Times New Roman" w:cs="Times New Roman"/>
          <w:lang w:val="en-US" w:eastAsia="zh-CN"/>
        </w:rPr>
      </w:pPr>
    </w:p>
    <w:p w14:paraId="45EA007A" w14:textId="77777777" w:rsidR="00D13890" w:rsidRPr="00556961" w:rsidRDefault="00D13890">
      <w:pPr>
        <w:rPr>
          <w:lang w:val="en-US"/>
        </w:rPr>
      </w:pPr>
    </w:p>
    <w:sectPr w:rsidR="00D13890" w:rsidRPr="00556961" w:rsidSect="00556961">
      <w:footerReference w:type="default" r:id="rId4"/>
      <w:pgSz w:w="11900" w:h="16840"/>
      <w:pgMar w:top="1011" w:right="985" w:bottom="105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3700264"/>
      <w:docPartObj>
        <w:docPartGallery w:val="Page Numbers (Bottom of Page)"/>
        <w:docPartUnique/>
      </w:docPartObj>
    </w:sdtPr>
    <w:sdtContent>
      <w:p w14:paraId="0F915A4E" w14:textId="77777777" w:rsidR="00000000" w:rsidRDefault="0000000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422A6A" w14:textId="77777777" w:rsidR="00000000" w:rsidRDefault="0000000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961"/>
    <w:rsid w:val="002E5206"/>
    <w:rsid w:val="00556961"/>
    <w:rsid w:val="00D13890"/>
    <w:rsid w:val="00D5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73A88"/>
  <w15:chartTrackingRefBased/>
  <w15:docId w15:val="{F7A074E8-17B1-4D1F-B649-850AFBF09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6961"/>
    <w:pPr>
      <w:spacing w:after="0" w:line="240" w:lineRule="auto"/>
    </w:pPr>
    <w:rPr>
      <w:rFonts w:eastAsia="SimSun"/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5696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5696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5696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696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5696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5696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5696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5696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5696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6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56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56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696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5696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5696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5696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5696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5696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569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56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696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6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5696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5696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5696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5696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56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5696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56961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55696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56961"/>
    <w:rPr>
      <w:rFonts w:eastAsia="SimSun"/>
      <w:kern w:val="0"/>
      <w:sz w:val="24"/>
      <w:szCs w:val="24"/>
      <w14:ligatures w14:val="none"/>
    </w:rPr>
  </w:style>
  <w:style w:type="table" w:styleId="Tabellaelenco2">
    <w:name w:val="List Table 2"/>
    <w:basedOn w:val="Tabellanormale"/>
    <w:uiPriority w:val="47"/>
    <w:rsid w:val="00556961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cimeca</dc:creator>
  <cp:keywords/>
  <dc:description/>
  <cp:lastModifiedBy>manuel scimeca</cp:lastModifiedBy>
  <cp:revision>1</cp:revision>
  <dcterms:created xsi:type="dcterms:W3CDTF">2025-04-08T14:27:00Z</dcterms:created>
  <dcterms:modified xsi:type="dcterms:W3CDTF">2025-04-08T14:27:00Z</dcterms:modified>
</cp:coreProperties>
</file>